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BE39E" w14:textId="40C99042" w:rsidR="00AC5367" w:rsidRPr="00A2761C" w:rsidRDefault="00167E11" w:rsidP="00AC5367">
      <w:pPr>
        <w:pStyle w:val="Heading1"/>
        <w:spacing w:before="0" w:line="240" w:lineRule="auto"/>
        <w:rPr>
          <w:color w:val="auto"/>
        </w:rPr>
      </w:pPr>
      <w:bookmarkStart w:id="0" w:name="_Toc128385962"/>
      <w:bookmarkStart w:id="1" w:name="_GoBack"/>
      <w:r w:rsidRPr="00A2761C">
        <w:rPr>
          <w:color w:val="auto"/>
        </w:rPr>
        <w:t>Supporting Information Table B</w:t>
      </w:r>
      <w:r w:rsidR="00AC5367" w:rsidRPr="00A2761C">
        <w:rPr>
          <w:color w:val="auto"/>
        </w:rPr>
        <w:t>. Activity Impairment and Work Productivity Loss by Treatment Group</w:t>
      </w:r>
    </w:p>
    <w:tbl>
      <w:tblPr>
        <w:tblW w:w="126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170"/>
        <w:gridCol w:w="2170"/>
        <w:gridCol w:w="2170"/>
        <w:gridCol w:w="2170"/>
        <w:gridCol w:w="2170"/>
      </w:tblGrid>
      <w:tr w:rsidR="00A2761C" w:rsidRPr="00A2761C" w14:paraId="2B649AC0" w14:textId="77777777" w:rsidTr="00852641">
        <w:trPr>
          <w:cantSplit/>
          <w:tblHeader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4E37F5C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53DC6A7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761C">
              <w:rPr>
                <w:b/>
                <w:bCs/>
                <w:sz w:val="20"/>
                <w:szCs w:val="20"/>
              </w:rPr>
              <w:t>Aflibercept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49EC762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761C">
              <w:rPr>
                <w:b/>
                <w:bCs/>
                <w:sz w:val="20"/>
                <w:szCs w:val="20"/>
              </w:rPr>
              <w:t>Vitrectomy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0F7C73E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761C">
              <w:rPr>
                <w:b/>
                <w:bCs/>
                <w:sz w:val="20"/>
                <w:szCs w:val="20"/>
              </w:rPr>
              <w:t xml:space="preserve">Adjusted Mean Difference (95% CI) </w:t>
            </w:r>
            <w:r w:rsidRPr="00A2761C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347658C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761C">
              <w:rPr>
                <w:b/>
                <w:bCs/>
                <w:sz w:val="20"/>
                <w:szCs w:val="20"/>
              </w:rPr>
              <w:t xml:space="preserve">Adjusted Mean Difference (95% CI) </w:t>
            </w:r>
            <w:r w:rsidRPr="00A2761C">
              <w:rPr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3B39970D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761C">
              <w:rPr>
                <w:b/>
                <w:bCs/>
                <w:sz w:val="20"/>
                <w:szCs w:val="20"/>
              </w:rPr>
              <w:t xml:space="preserve">Adjusted Mean Difference (95% CI) </w:t>
            </w:r>
            <w:proofErr w:type="spellStart"/>
            <w:r w:rsidRPr="00A2761C">
              <w:rPr>
                <w:b/>
                <w:bCs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</w:tr>
      <w:tr w:rsidR="00A2761C" w:rsidRPr="00A2761C" w14:paraId="79C36EBD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18719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activity impairment from baseline at 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B1A2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722D40D9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2F29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A245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00AE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EDA5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269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010B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2A8E211E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DA9E9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2AD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14 (2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4096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3 (3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91D4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7 (1.8, 17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48EA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9 (1.9, 17.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359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6 (1.6, 17.7)</w:t>
            </w:r>
          </w:p>
        </w:tc>
      </w:tr>
      <w:tr w:rsidR="00A2761C" w:rsidRPr="00A2761C" w14:paraId="5E8B4CD9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95823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7013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5A3C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96D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024AD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BE7E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2</w:t>
            </w:r>
          </w:p>
        </w:tc>
      </w:tr>
      <w:tr w:rsidR="00A2761C" w:rsidRPr="00A2761C" w14:paraId="1152B955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FFDD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924B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1132BA34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CA98D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activity impairment from baseline at 12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15E7C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2B1B94E3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E19CE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0E78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EEAE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676F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F7DF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F123D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3EF8EE12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BA36D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97A1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5 (3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CC67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1 (4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70A2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0 (-0.1, 16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DD0F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0 (-0.1, 16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74AA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7 (0.4, 17.1)</w:t>
            </w:r>
          </w:p>
        </w:tc>
      </w:tr>
      <w:tr w:rsidR="00A2761C" w:rsidRPr="00A2761C" w14:paraId="51BB89F3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201DA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DF5D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C22E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2BDF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CD3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5E0B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4</w:t>
            </w:r>
          </w:p>
        </w:tc>
      </w:tr>
      <w:tr w:rsidR="00A2761C" w:rsidRPr="00A2761C" w14:paraId="403EBD19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20A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92CF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77707E66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938DB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activity impairment from baseline at 2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6FC0E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0A66E2B3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FCAD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348C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C8CA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DCFA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BE0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D677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42339095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3B5C9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1A1C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1 (3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481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0 (3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01FB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0.5 (-7.6, 8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D2BD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0.9 (-6.9, 8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681F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0.7 (-7.1, 8.6)</w:t>
            </w:r>
          </w:p>
        </w:tc>
      </w:tr>
      <w:tr w:rsidR="00A2761C" w:rsidRPr="00A2761C" w14:paraId="13757F5E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E728A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D088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CE83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4DF7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8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DCA7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8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E440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85</w:t>
            </w:r>
          </w:p>
        </w:tc>
      </w:tr>
      <w:tr w:rsidR="00A2761C" w:rsidRPr="00A2761C" w14:paraId="05D43B2C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E80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A2FB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644593D6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EBE5B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activity impairment from baseline at 52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8BD1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2735996C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55A73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BC23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D36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25F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4C2D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319E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181DBF54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8A4B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532B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6 (3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77DA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1 (4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C747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5.8 (-2.4, 14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BE7C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6.3 (-1.6, 14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414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6.4 (-1.6, 14.3)</w:t>
            </w:r>
          </w:p>
        </w:tc>
      </w:tr>
      <w:tr w:rsidR="00A2761C" w:rsidRPr="00A2761C" w14:paraId="0636CFD6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AE57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A1B9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585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B03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BE0B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8587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2</w:t>
            </w:r>
          </w:p>
        </w:tc>
      </w:tr>
      <w:tr w:rsidR="00A2761C" w:rsidRPr="00A2761C" w14:paraId="35C4FD55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E8D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5088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62A69D3B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7AFF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activity impairment from baseline at 10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66FAA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05E07F71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ABD6C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19BA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DB3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B77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BE15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C9F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7F977851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5D7D0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4FE2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1 (3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73C3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0 (3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D00C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.1 (-6.9, 9.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08D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.1 (-6.7, 8.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3260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2.8 (-5.1, 10.6)</w:t>
            </w:r>
          </w:p>
        </w:tc>
      </w:tr>
      <w:tr w:rsidR="00A2761C" w:rsidRPr="00A2761C" w14:paraId="42209382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FB315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62FF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B73B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406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7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D162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7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415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49</w:t>
            </w:r>
          </w:p>
        </w:tc>
      </w:tr>
      <w:tr w:rsidR="00A2761C" w:rsidRPr="00A2761C" w14:paraId="3E6BE62F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7AC5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B050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430CAA64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A655A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work productivity loss from baseline at 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F0417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1179CEE3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19578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FFF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AE19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C852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8D8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E002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21939349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29CB5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26EB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11 (3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F688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3 (3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014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5 (-3.3, 22.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BE32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1.1 (-1.9, 24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5D5A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7 (-3.3, 22.6)</w:t>
            </w:r>
          </w:p>
        </w:tc>
      </w:tr>
      <w:tr w:rsidR="00A2761C" w:rsidRPr="00A2761C" w14:paraId="1690CCC8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622F9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880E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CF1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EB8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FF7D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3730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4</w:t>
            </w:r>
          </w:p>
        </w:tc>
      </w:tr>
      <w:tr w:rsidR="00A2761C" w:rsidRPr="00A2761C" w14:paraId="35DBAF96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C41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B648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437F1293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BD799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work productivity loss from baseline at 12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AD4B6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5762DCB6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5DAD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EB29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6A86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7EEF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7F26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BC78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7AB0E2FC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1B65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9AD0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4 (2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006B6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7 (32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E692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2 (-2.3, 20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4F2B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0.2 (-0.6, 21.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0C98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4 (-2.7, 19.6)</w:t>
            </w:r>
          </w:p>
        </w:tc>
      </w:tr>
      <w:tr w:rsidR="00A2761C" w:rsidRPr="00A2761C" w14:paraId="752565BC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0E9A9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0EC0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AED0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5143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6666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3CCD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4</w:t>
            </w:r>
          </w:p>
        </w:tc>
      </w:tr>
      <w:tr w:rsidR="00A2761C" w:rsidRPr="00A2761C" w14:paraId="3DC7D347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C82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70E2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3D4836E8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1918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work productivity loss from baseline at 2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C8070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46B0264E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438B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ED62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9976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1A44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8268A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B419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08EF1538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A601D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63A4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3 (3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D99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42 (3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4520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3.9 (2.4, 25.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C736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4.7 (3.4, 26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4C0A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14.0 (2.5, 25.5)</w:t>
            </w:r>
          </w:p>
        </w:tc>
      </w:tr>
      <w:tr w:rsidR="00A2761C" w:rsidRPr="00A2761C" w14:paraId="084BBE2D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DBD50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49A3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C853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B3D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72A4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DF5CD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2</w:t>
            </w:r>
          </w:p>
        </w:tc>
      </w:tr>
      <w:tr w:rsidR="00A2761C" w:rsidRPr="00A2761C" w14:paraId="02773A0A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B6BD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4C00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79AB509A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A4A48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work productivity loss from baseline at 52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082EB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5DD9278B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1EFA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1408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631F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8D62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BC6A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172AE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5BEFEA98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EF162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F406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26 (3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6766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5 (29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81B3D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5 (-3.0, 20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9CF3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9.5 (-1.6, 20.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086C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8.3 (-2.9, 19.5)</w:t>
            </w:r>
          </w:p>
        </w:tc>
      </w:tr>
      <w:tr w:rsidR="00A2761C" w:rsidRPr="00A2761C" w14:paraId="127723AF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7A2AF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E8C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6953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691E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4219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0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9F81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14</w:t>
            </w:r>
          </w:p>
        </w:tc>
      </w:tr>
      <w:tr w:rsidR="00A2761C" w:rsidRPr="00A2761C" w14:paraId="3B125F4B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0A1F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1DC04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66CCB010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91EB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Change in work productivity loss from baseline at 104 weeks, %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0BDC2" w14:textId="77777777" w:rsidR="00AC5367" w:rsidRPr="00A2761C" w:rsidRDefault="00AC5367" w:rsidP="00AC5367">
            <w:pPr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2761C" w:rsidRPr="00A2761C" w14:paraId="39289199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B47ED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3417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2469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3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A239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2FA98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4644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761C" w:rsidRPr="00A2761C" w14:paraId="380C5C94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67A30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Mean (SD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A7AF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4 (35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B8B40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34 (3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A015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1.3 (-15.6, 13.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1965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1.8 (-15.4, 11.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20CA7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-4.0 (-17.4, 9.4)</w:t>
            </w:r>
          </w:p>
        </w:tc>
      </w:tr>
      <w:tr w:rsidR="00A2761C" w:rsidRPr="00A2761C" w14:paraId="3918C70D" w14:textId="77777777" w:rsidTr="00852641">
        <w:trPr>
          <w:cantSplit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8618C" w14:textId="77777777" w:rsidR="00AC5367" w:rsidRPr="00A2761C" w:rsidRDefault="00AC5367" w:rsidP="00AC5367">
            <w:pPr>
              <w:adjustRightInd w:val="0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1225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10E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14C2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8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4D63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7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CB2EB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2761C">
              <w:rPr>
                <w:sz w:val="20"/>
                <w:szCs w:val="20"/>
              </w:rPr>
              <w:t>p = 0.56</w:t>
            </w:r>
          </w:p>
        </w:tc>
      </w:tr>
      <w:tr w:rsidR="00A2761C" w:rsidRPr="00A2761C" w14:paraId="248693B2" w14:textId="77777777" w:rsidTr="00852641">
        <w:trPr>
          <w:cantSplit/>
        </w:trPr>
        <w:tc>
          <w:tcPr>
            <w:tcW w:w="104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9903DC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35C2FF" w14:textId="77777777" w:rsidR="00AC5367" w:rsidRPr="00A2761C" w:rsidRDefault="00AC5367" w:rsidP="00AC5367">
            <w:pPr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59DCCC15" w14:textId="77777777" w:rsidR="00AC5367" w:rsidRPr="00A2761C" w:rsidRDefault="00AC5367" w:rsidP="00AC5367">
      <w:pPr>
        <w:adjustRightInd w:val="0"/>
        <w:spacing w:after="0" w:line="240" w:lineRule="auto"/>
        <w:contextualSpacing w:val="0"/>
        <w:rPr>
          <w:rFonts w:cs="Arial"/>
          <w:sz w:val="20"/>
          <w:szCs w:val="20"/>
        </w:rPr>
      </w:pPr>
      <w:r w:rsidRPr="00A2761C">
        <w:rPr>
          <w:rFonts w:cs="Arial"/>
          <w:sz w:val="20"/>
          <w:szCs w:val="20"/>
        </w:rPr>
        <w:t>Abbreviations: CI = confidence interval, SD = standard deviation.</w:t>
      </w:r>
    </w:p>
    <w:p w14:paraId="068E3938" w14:textId="77777777" w:rsidR="00AC5367" w:rsidRPr="00A2761C" w:rsidRDefault="00AC5367" w:rsidP="00AC5367">
      <w:pPr>
        <w:adjustRightInd w:val="0"/>
        <w:spacing w:after="0" w:line="240" w:lineRule="auto"/>
        <w:contextualSpacing w:val="0"/>
        <w:rPr>
          <w:rFonts w:cs="Arial"/>
          <w:sz w:val="20"/>
          <w:szCs w:val="20"/>
        </w:rPr>
      </w:pPr>
      <w:proofErr w:type="spellStart"/>
      <w:proofErr w:type="gramStart"/>
      <w:r w:rsidRPr="00A2761C">
        <w:rPr>
          <w:rFonts w:cs="Arial"/>
          <w:sz w:val="20"/>
          <w:szCs w:val="20"/>
          <w:vertAlign w:val="superscript"/>
        </w:rPr>
        <w:t>a</w:t>
      </w:r>
      <w:proofErr w:type="spellEnd"/>
      <w:proofErr w:type="gramEnd"/>
      <w:r w:rsidRPr="00A2761C">
        <w:rPr>
          <w:rFonts w:cs="Arial"/>
          <w:sz w:val="20"/>
          <w:szCs w:val="20"/>
        </w:rPr>
        <w:t xml:space="preserve"> Adjusted for baseline score and lens status</w:t>
      </w:r>
    </w:p>
    <w:p w14:paraId="1935C8ED" w14:textId="77777777" w:rsidR="00AC5367" w:rsidRPr="00A2761C" w:rsidRDefault="00AC5367" w:rsidP="00AC5367">
      <w:pPr>
        <w:adjustRightInd w:val="0"/>
        <w:spacing w:after="0" w:line="240" w:lineRule="auto"/>
        <w:contextualSpacing w:val="0"/>
        <w:rPr>
          <w:rFonts w:cs="Arial"/>
          <w:sz w:val="20"/>
          <w:szCs w:val="20"/>
        </w:rPr>
      </w:pPr>
      <w:r w:rsidRPr="00A2761C">
        <w:rPr>
          <w:rFonts w:cs="Arial"/>
          <w:sz w:val="20"/>
          <w:szCs w:val="20"/>
          <w:vertAlign w:val="superscript"/>
        </w:rPr>
        <w:t>b</w:t>
      </w:r>
      <w:r w:rsidRPr="00A2761C">
        <w:rPr>
          <w:rFonts w:cs="Arial"/>
          <w:sz w:val="20"/>
          <w:szCs w:val="20"/>
        </w:rPr>
        <w:t xml:space="preserve"> Adjusted for baseline visual acuity of the better-seeing eye (post hoc)</w:t>
      </w:r>
    </w:p>
    <w:p w14:paraId="3F69ECB0" w14:textId="77777777" w:rsidR="00AC5367" w:rsidRPr="00A2761C" w:rsidRDefault="00AC5367" w:rsidP="00AC5367">
      <w:pPr>
        <w:adjustRightInd w:val="0"/>
        <w:spacing w:after="0" w:line="240" w:lineRule="auto"/>
        <w:contextualSpacing w:val="0"/>
        <w:rPr>
          <w:rFonts w:cs="Arial"/>
          <w:sz w:val="20"/>
          <w:szCs w:val="20"/>
        </w:rPr>
      </w:pPr>
      <w:r w:rsidRPr="00A2761C">
        <w:rPr>
          <w:sz w:val="20"/>
          <w:szCs w:val="20"/>
          <w:vertAlign w:val="superscript"/>
        </w:rPr>
        <w:t>c</w:t>
      </w:r>
      <w:r w:rsidRPr="00A2761C">
        <w:rPr>
          <w:sz w:val="20"/>
          <w:szCs w:val="20"/>
        </w:rPr>
        <w:t xml:space="preserve"> Longitudinal linear mixed model to handle missing data via maximum likelihood (post hoc); repeated measurements on participants modeled using an unstructured covariance matrix and clustering by clinical site modeled with random intercepts.</w:t>
      </w:r>
    </w:p>
    <w:bookmarkEnd w:id="0"/>
    <w:bookmarkEnd w:id="1"/>
    <w:p w14:paraId="0C4735EB" w14:textId="5DA9E571" w:rsidR="000A5A59" w:rsidRPr="00A2761C" w:rsidRDefault="000A5A59">
      <w:pPr>
        <w:spacing w:line="259" w:lineRule="auto"/>
        <w:contextualSpacing w:val="0"/>
        <w:rPr>
          <w:rFonts w:eastAsiaTheme="majorEastAsia" w:cstheme="majorBidi"/>
          <w:b/>
          <w:szCs w:val="32"/>
        </w:rPr>
      </w:pPr>
    </w:p>
    <w:sectPr w:rsidR="000A5A59" w:rsidRPr="00A2761C" w:rsidSect="00AC5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BEE69" w14:textId="77777777" w:rsidR="00DD4167" w:rsidRDefault="00DD4167" w:rsidP="000A5A59">
      <w:pPr>
        <w:spacing w:after="0" w:line="240" w:lineRule="auto"/>
      </w:pPr>
      <w:r>
        <w:separator/>
      </w:r>
    </w:p>
  </w:endnote>
  <w:endnote w:type="continuationSeparator" w:id="0">
    <w:p w14:paraId="26A4F393" w14:textId="77777777" w:rsidR="00DD4167" w:rsidRDefault="00DD4167" w:rsidP="000A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062F7" w14:textId="77777777" w:rsidR="00DD4167" w:rsidRDefault="00DD4167" w:rsidP="000A5A59">
      <w:pPr>
        <w:spacing w:after="0" w:line="240" w:lineRule="auto"/>
      </w:pPr>
      <w:r>
        <w:separator/>
      </w:r>
    </w:p>
  </w:footnote>
  <w:footnote w:type="continuationSeparator" w:id="0">
    <w:p w14:paraId="5809CFA6" w14:textId="77777777" w:rsidR="00DD4167" w:rsidRDefault="00DD4167" w:rsidP="000A5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59"/>
    <w:rsid w:val="000A5A59"/>
    <w:rsid w:val="00167E11"/>
    <w:rsid w:val="005A00BF"/>
    <w:rsid w:val="00A2761C"/>
    <w:rsid w:val="00AC5367"/>
    <w:rsid w:val="00B13F02"/>
    <w:rsid w:val="00DD4167"/>
    <w:rsid w:val="00F24211"/>
    <w:rsid w:val="00FB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300A"/>
  <w15:chartTrackingRefBased/>
  <w15:docId w15:val="{3B26D0FA-1F30-483D-936A-DD036853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A59"/>
    <w:pPr>
      <w:spacing w:line="480" w:lineRule="auto"/>
      <w:contextualSpacing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A5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A59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A5A59"/>
  </w:style>
  <w:style w:type="paragraph" w:styleId="TOCHeading">
    <w:name w:val="TOC Heading"/>
    <w:basedOn w:val="Heading1"/>
    <w:next w:val="Normal"/>
    <w:uiPriority w:val="39"/>
    <w:unhideWhenUsed/>
    <w:qFormat/>
    <w:rsid w:val="000A5A59"/>
    <w:pPr>
      <w:spacing w:line="259" w:lineRule="auto"/>
      <w:contextualSpacing w:val="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0A5A5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A5A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5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A59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A5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A59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A3E0E-E523-4743-9F16-C465487B9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Huggins</dc:creator>
  <cp:keywords/>
  <dc:description/>
  <cp:lastModifiedBy>Espanola Melanie</cp:lastModifiedBy>
  <cp:revision>5</cp:revision>
  <dcterms:created xsi:type="dcterms:W3CDTF">2023-09-06T14:50:00Z</dcterms:created>
  <dcterms:modified xsi:type="dcterms:W3CDTF">2023-11-0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090049693adc156128a60e8f1016944e933eaa5030fd50a9897a7cb554a5a</vt:lpwstr>
  </property>
</Properties>
</file>